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8486A" w14:textId="77777777" w:rsidR="00382833" w:rsidRPr="00416F35" w:rsidRDefault="00382833" w:rsidP="00382833">
      <w:pPr>
        <w:rPr>
          <w:rFonts w:asciiTheme="minorHAnsi" w:hAnsiTheme="minorHAnsi" w:cstheme="minorHAnsi"/>
          <w:b/>
          <w:bCs/>
          <w:sz w:val="20"/>
          <w:szCs w:val="20"/>
        </w:rPr>
      </w:pPr>
      <w:r w:rsidRPr="00416F35">
        <w:rPr>
          <w:rFonts w:asciiTheme="minorHAnsi" w:hAnsiTheme="minorHAnsi" w:cstheme="minorHAnsi"/>
          <w:b/>
          <w:bCs/>
          <w:sz w:val="22"/>
          <w:szCs w:val="22"/>
        </w:rPr>
        <w:t>Additional File 2: Relevant codebook codes.</w:t>
      </w:r>
    </w:p>
    <w:p w14:paraId="02AEF908" w14:textId="77777777" w:rsidR="00382833" w:rsidRDefault="00382833" w:rsidP="00382833">
      <w:pPr>
        <w:rPr>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1890"/>
        <w:gridCol w:w="2210"/>
        <w:gridCol w:w="2297"/>
        <w:gridCol w:w="2360"/>
        <w:gridCol w:w="587"/>
      </w:tblGrid>
      <w:tr w:rsidR="00382833" w:rsidRPr="00F52723" w14:paraId="05F640BA" w14:textId="77777777" w:rsidTr="0030598C">
        <w:trPr>
          <w:trHeight w:val="28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945863" w14:textId="77777777" w:rsidR="00382833" w:rsidRPr="00F52723" w:rsidRDefault="00382833" w:rsidP="0030598C">
            <w:pPr>
              <w:rPr>
                <w:color w:val="000000" w:themeColor="text1"/>
                <w:sz w:val="14"/>
                <w:szCs w:val="14"/>
              </w:rPr>
            </w:pPr>
            <w:r w:rsidRPr="00F52723">
              <w:rPr>
                <w:color w:val="000000" w:themeColor="text1"/>
                <w:sz w:val="14"/>
                <w:szCs w:val="14"/>
              </w:rPr>
              <w:t>Cod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0F9574" w14:textId="77777777" w:rsidR="00382833" w:rsidRPr="00F52723" w:rsidRDefault="00382833" w:rsidP="0030598C">
            <w:pPr>
              <w:rPr>
                <w:color w:val="000000" w:themeColor="text1"/>
                <w:sz w:val="14"/>
                <w:szCs w:val="14"/>
              </w:rPr>
            </w:pPr>
            <w:r w:rsidRPr="00F52723">
              <w:rPr>
                <w:color w:val="000000" w:themeColor="text1"/>
                <w:sz w:val="14"/>
                <w:szCs w:val="14"/>
              </w:rPr>
              <w:t>Definition</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E53232" w14:textId="77777777" w:rsidR="00382833" w:rsidRPr="00F52723" w:rsidRDefault="00382833" w:rsidP="0030598C">
            <w:pPr>
              <w:rPr>
                <w:color w:val="000000" w:themeColor="text1"/>
                <w:sz w:val="14"/>
                <w:szCs w:val="14"/>
              </w:rPr>
            </w:pPr>
            <w:r w:rsidRPr="00F52723">
              <w:rPr>
                <w:color w:val="000000" w:themeColor="text1"/>
                <w:sz w:val="14"/>
                <w:szCs w:val="14"/>
              </w:rPr>
              <w:t>When to use / When not to us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C384B3" w14:textId="77777777" w:rsidR="00382833" w:rsidRPr="00F52723" w:rsidRDefault="00382833" w:rsidP="0030598C">
            <w:pPr>
              <w:rPr>
                <w:color w:val="000000" w:themeColor="text1"/>
                <w:sz w:val="14"/>
                <w:szCs w:val="14"/>
              </w:rPr>
            </w:pPr>
            <w:r w:rsidRPr="00F52723">
              <w:rPr>
                <w:color w:val="000000" w:themeColor="text1"/>
                <w:sz w:val="14"/>
                <w:szCs w:val="14"/>
              </w:rPr>
              <w:t>Examples</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C6AD61" w14:textId="77777777" w:rsidR="00382833" w:rsidRPr="00F52723" w:rsidRDefault="00382833" w:rsidP="0030598C">
            <w:pPr>
              <w:rPr>
                <w:color w:val="000000" w:themeColor="text1"/>
                <w:sz w:val="14"/>
                <w:szCs w:val="14"/>
              </w:rPr>
            </w:pPr>
            <w:r w:rsidRPr="00F52723">
              <w:rPr>
                <w:color w:val="000000" w:themeColor="text1"/>
                <w:sz w:val="14"/>
                <w:szCs w:val="14"/>
              </w:rPr>
              <w:t>Source</w:t>
            </w:r>
          </w:p>
        </w:tc>
      </w:tr>
      <w:tr w:rsidR="00382833" w:rsidRPr="00F52723" w14:paraId="4719AFC6" w14:textId="77777777" w:rsidTr="0030598C">
        <w:trPr>
          <w:trHeight w:val="54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DD4EB" w14:textId="77777777" w:rsidR="00382833" w:rsidRPr="00F52723" w:rsidRDefault="00382833" w:rsidP="0030598C">
            <w:pPr>
              <w:rPr>
                <w:sz w:val="16"/>
                <w:szCs w:val="16"/>
              </w:rPr>
            </w:pPr>
            <w:r w:rsidRPr="00F52723">
              <w:rPr>
                <w:b/>
                <w:bCs/>
                <w:color w:val="000000"/>
                <w:sz w:val="16"/>
                <w:szCs w:val="16"/>
              </w:rPr>
              <w:t>COMMENT CHARACTERISTIC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E21CC"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37491"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B8FE8"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C77B9" w14:textId="77777777" w:rsidR="00382833" w:rsidRPr="00F52723" w:rsidRDefault="00382833" w:rsidP="0030598C">
            <w:pPr>
              <w:rPr>
                <w:sz w:val="14"/>
                <w:szCs w:val="14"/>
              </w:rPr>
            </w:pPr>
          </w:p>
        </w:tc>
      </w:tr>
      <w:tr w:rsidR="00382833" w:rsidRPr="00F52723" w14:paraId="6B40875F" w14:textId="77777777" w:rsidTr="0030598C">
        <w:trPr>
          <w:trHeight w:val="4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92847" w14:textId="77777777" w:rsidR="00382833" w:rsidRPr="00F52723" w:rsidRDefault="00382833" w:rsidP="0030598C">
            <w:pPr>
              <w:rPr>
                <w:sz w:val="14"/>
                <w:szCs w:val="14"/>
              </w:rPr>
            </w:pPr>
            <w:r w:rsidRPr="00F52723">
              <w:rPr>
                <w:color w:val="000000"/>
                <w:sz w:val="14"/>
                <w:szCs w:val="14"/>
              </w:rPr>
              <w:t>4 – POSITION ON LABEL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B1478"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1D0FEC" w14:textId="77777777" w:rsidR="00382833" w:rsidRPr="00F52723" w:rsidRDefault="00382833" w:rsidP="0030598C">
            <w:pPr>
              <w:rPr>
                <w:sz w:val="14"/>
                <w:szCs w:val="14"/>
              </w:rPr>
            </w:pPr>
            <w:r w:rsidRPr="00F52723">
              <w:rPr>
                <w:color w:val="000000"/>
                <w:sz w:val="14"/>
                <w:szCs w:val="14"/>
              </w:rPr>
              <w:t>Do not use.</w:t>
            </w:r>
          </w:p>
          <w:p w14:paraId="7FF8796B" w14:textId="77777777" w:rsidR="00382833" w:rsidRPr="00F52723" w:rsidRDefault="00382833" w:rsidP="0030598C">
            <w:pPr>
              <w:rPr>
                <w:sz w:val="14"/>
                <w:szCs w:val="14"/>
              </w:rPr>
            </w:pPr>
          </w:p>
          <w:p w14:paraId="7A56EFE9" w14:textId="77777777" w:rsidR="00382833" w:rsidRPr="00F52723" w:rsidRDefault="00382833" w:rsidP="0030598C">
            <w:pPr>
              <w:rPr>
                <w:sz w:val="14"/>
                <w:szCs w:val="14"/>
              </w:rPr>
            </w:pPr>
            <w:r w:rsidRPr="00F52723">
              <w:rPr>
                <w:color w:val="000000"/>
                <w:sz w:val="14"/>
                <w:szCs w:val="14"/>
              </w:rPr>
              <w:t>One or more of the child codes MUST be applied to all commen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EA92A"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CA346" w14:textId="77777777" w:rsidR="00382833" w:rsidRPr="00F52723" w:rsidRDefault="00382833" w:rsidP="0030598C">
            <w:pPr>
              <w:rPr>
                <w:sz w:val="14"/>
                <w:szCs w:val="14"/>
              </w:rPr>
            </w:pPr>
          </w:p>
        </w:tc>
      </w:tr>
      <w:tr w:rsidR="00382833" w:rsidRPr="00F52723" w14:paraId="7117B6E3" w14:textId="77777777" w:rsidTr="0030598C">
        <w:trPr>
          <w:trHeight w:val="7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64AA3" w14:textId="77777777" w:rsidR="00382833" w:rsidRPr="00F52723" w:rsidRDefault="00382833" w:rsidP="0030598C">
            <w:pPr>
              <w:ind w:left="120"/>
              <w:rPr>
                <w:sz w:val="14"/>
                <w:szCs w:val="14"/>
              </w:rPr>
            </w:pPr>
            <w:r w:rsidRPr="00F52723">
              <w:rPr>
                <w:color w:val="000000"/>
                <w:sz w:val="14"/>
                <w:szCs w:val="14"/>
              </w:rPr>
              <w:t>4.1 – SUPPORT MILK IN PB LABEL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A2443" w14:textId="77777777" w:rsidR="00382833" w:rsidRPr="00F52723" w:rsidRDefault="00382833" w:rsidP="0030598C">
            <w:pPr>
              <w:rPr>
                <w:sz w:val="14"/>
                <w:szCs w:val="14"/>
              </w:rPr>
            </w:pPr>
            <w:r w:rsidRPr="00F52723">
              <w:rPr>
                <w:color w:val="000000"/>
                <w:sz w:val="14"/>
                <w:szCs w:val="14"/>
              </w:rPr>
              <w:t>Explicit support for labeling PB products with terms typically used to denote dairy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DD809" w14:textId="77777777" w:rsidR="00382833" w:rsidRPr="00F52723" w:rsidRDefault="00382833" w:rsidP="0030598C">
            <w:pPr>
              <w:rPr>
                <w:sz w:val="14"/>
                <w:szCs w:val="14"/>
              </w:rPr>
            </w:pPr>
            <w:r w:rsidRPr="00F52723">
              <w:rPr>
                <w:color w:val="000000"/>
                <w:sz w:val="14"/>
                <w:szCs w:val="14"/>
              </w:rPr>
              <w:t>Apply to full comment (select all).</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5A5DE" w14:textId="77777777" w:rsidR="00382833" w:rsidRPr="00F52723" w:rsidRDefault="00382833" w:rsidP="0030598C">
            <w:pPr>
              <w:rPr>
                <w:sz w:val="14"/>
                <w:szCs w:val="14"/>
              </w:rPr>
            </w:pPr>
            <w:r w:rsidRPr="00F52723">
              <w:rPr>
                <w:color w:val="000000"/>
                <w:sz w:val="14"/>
                <w:szCs w:val="14"/>
              </w:rPr>
              <w:t>“Totally fine, not confusing.”</w:t>
            </w:r>
          </w:p>
          <w:p w14:paraId="4A58EBE5" w14:textId="77777777" w:rsidR="00382833" w:rsidRPr="00F52723" w:rsidRDefault="00382833" w:rsidP="0030598C">
            <w:pPr>
              <w:rPr>
                <w:sz w:val="14"/>
                <w:szCs w:val="14"/>
              </w:rPr>
            </w:pPr>
          </w:p>
          <w:p w14:paraId="505E9D83" w14:textId="77777777" w:rsidR="00382833" w:rsidRPr="00F52723" w:rsidRDefault="00382833" w:rsidP="0030598C">
            <w:pPr>
              <w:rPr>
                <w:sz w:val="14"/>
                <w:szCs w:val="14"/>
              </w:rPr>
            </w:pPr>
            <w:r w:rsidRPr="00F52723">
              <w:rPr>
                <w:color w:val="000000"/>
                <w:sz w:val="14"/>
                <w:szCs w:val="14"/>
              </w:rPr>
              <w:t>“Yes, consumers are not stupid--we know what we're buying!”</w:t>
            </w:r>
          </w:p>
          <w:p w14:paraId="58CD84F4" w14:textId="77777777" w:rsidR="00382833" w:rsidRPr="00F52723" w:rsidRDefault="00382833" w:rsidP="0030598C">
            <w:pPr>
              <w:rPr>
                <w:sz w:val="14"/>
                <w:szCs w:val="14"/>
              </w:rPr>
            </w:pPr>
          </w:p>
          <w:p w14:paraId="5F7260BA" w14:textId="77777777" w:rsidR="00382833" w:rsidRPr="00F52723" w:rsidRDefault="00382833" w:rsidP="0030598C">
            <w:pPr>
              <w:rPr>
                <w:sz w:val="14"/>
                <w:szCs w:val="14"/>
              </w:rPr>
            </w:pPr>
            <w:r w:rsidRPr="00F52723">
              <w:rPr>
                <w:color w:val="000000"/>
                <w:sz w:val="14"/>
                <w:szCs w:val="14"/>
              </w:rPr>
              <w:t>“I do not believe that public is confused by the use of the word Milk in non dairy drinks.”</w:t>
            </w:r>
          </w:p>
          <w:p w14:paraId="41F5A27A" w14:textId="77777777" w:rsidR="00382833" w:rsidRPr="00F52723" w:rsidRDefault="00382833" w:rsidP="0030598C">
            <w:pPr>
              <w:rPr>
                <w:sz w:val="14"/>
                <w:szCs w:val="14"/>
              </w:rPr>
            </w:pPr>
          </w:p>
          <w:p w14:paraId="0766F32C" w14:textId="77777777" w:rsidR="00382833" w:rsidRPr="00F52723" w:rsidRDefault="00382833" w:rsidP="0030598C">
            <w:pPr>
              <w:rPr>
                <w:sz w:val="14"/>
                <w:szCs w:val="14"/>
              </w:rPr>
            </w:pPr>
            <w:r w:rsidRPr="00F52723">
              <w:rPr>
                <w:color w:val="000000"/>
                <w:sz w:val="14"/>
                <w:szCs w:val="14"/>
              </w:rPr>
              <w:t>“I support the continued labeling of plant-based products with names that include milk, cultured milk, yogurt, and cheese.”</w:t>
            </w:r>
          </w:p>
          <w:p w14:paraId="138B9217" w14:textId="77777777" w:rsidR="00382833" w:rsidRPr="00F52723" w:rsidRDefault="00382833" w:rsidP="0030598C">
            <w:pPr>
              <w:rPr>
                <w:sz w:val="14"/>
                <w:szCs w:val="14"/>
              </w:rPr>
            </w:pPr>
          </w:p>
          <w:p w14:paraId="6C702B2F" w14:textId="77777777" w:rsidR="00382833" w:rsidRPr="00F52723" w:rsidRDefault="00382833" w:rsidP="0030598C">
            <w:pPr>
              <w:rPr>
                <w:sz w:val="14"/>
                <w:szCs w:val="14"/>
              </w:rPr>
            </w:pPr>
            <w:r w:rsidRPr="00F52723">
              <w:rPr>
                <w:color w:val="000000"/>
                <w:sz w:val="14"/>
                <w:szCs w:val="14"/>
              </w:rPr>
              <w:t>“I Want Milk From Plants, Not Abused Cow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59812" w14:textId="77777777" w:rsidR="00382833" w:rsidRPr="00F52723" w:rsidRDefault="00382833" w:rsidP="0030598C">
            <w:pPr>
              <w:rPr>
                <w:sz w:val="14"/>
                <w:szCs w:val="14"/>
              </w:rPr>
            </w:pPr>
            <w:r w:rsidRPr="00F52723">
              <w:rPr>
                <w:color w:val="000000"/>
                <w:sz w:val="14"/>
                <w:szCs w:val="14"/>
              </w:rPr>
              <w:t>Original</w:t>
            </w:r>
          </w:p>
        </w:tc>
      </w:tr>
      <w:tr w:rsidR="00382833" w:rsidRPr="00F52723" w14:paraId="6005000E" w14:textId="77777777" w:rsidTr="0030598C">
        <w:trPr>
          <w:trHeight w:val="7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02631" w14:textId="77777777" w:rsidR="00382833" w:rsidRPr="00F52723" w:rsidRDefault="00382833" w:rsidP="0030598C">
            <w:pPr>
              <w:ind w:left="120"/>
              <w:rPr>
                <w:sz w:val="14"/>
                <w:szCs w:val="14"/>
              </w:rPr>
            </w:pPr>
            <w:r w:rsidRPr="00F52723">
              <w:rPr>
                <w:color w:val="000000"/>
                <w:sz w:val="14"/>
                <w:szCs w:val="14"/>
              </w:rPr>
              <w:t>4.2 – OPPOSE MILK IN PB LABEL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5E5DE" w14:textId="77777777" w:rsidR="00382833" w:rsidRPr="00F52723" w:rsidRDefault="00382833" w:rsidP="0030598C">
            <w:pPr>
              <w:rPr>
                <w:sz w:val="14"/>
                <w:szCs w:val="14"/>
              </w:rPr>
            </w:pPr>
            <w:r w:rsidRPr="00F52723">
              <w:rPr>
                <w:color w:val="000000"/>
                <w:sz w:val="14"/>
                <w:szCs w:val="14"/>
              </w:rPr>
              <w:t>Explicit opposition for labeling PB products with terms typically used to denote dairy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034BD" w14:textId="77777777" w:rsidR="00382833" w:rsidRPr="00F52723" w:rsidRDefault="00382833" w:rsidP="0030598C">
            <w:pPr>
              <w:rPr>
                <w:sz w:val="14"/>
                <w:szCs w:val="14"/>
              </w:rPr>
            </w:pPr>
            <w:r w:rsidRPr="00F52723">
              <w:rPr>
                <w:color w:val="000000"/>
                <w:sz w:val="14"/>
                <w:szCs w:val="14"/>
              </w:rPr>
              <w:t>Apply to full comment (select all).</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40E41" w14:textId="77777777" w:rsidR="00382833" w:rsidRPr="00F52723" w:rsidRDefault="00382833" w:rsidP="0030598C">
            <w:pPr>
              <w:rPr>
                <w:sz w:val="14"/>
                <w:szCs w:val="14"/>
              </w:rPr>
            </w:pPr>
            <w:r w:rsidRPr="00F52723">
              <w:rPr>
                <w:color w:val="000000"/>
                <w:sz w:val="14"/>
                <w:szCs w:val="14"/>
              </w:rPr>
              <w:t>“As a dairy farmer it is important to me that labeling and packaging of these alternative products is advertised truthfully. The ONLY way to accomplish this is to not use the term "milk" or "dairy" or any other terms referencing real dairy products when labeling these alternative products.”</w:t>
            </w:r>
          </w:p>
          <w:p w14:paraId="3E33940D" w14:textId="77777777" w:rsidR="00382833" w:rsidRPr="00F52723" w:rsidRDefault="00382833" w:rsidP="0030598C">
            <w:pPr>
              <w:rPr>
                <w:sz w:val="14"/>
                <w:szCs w:val="14"/>
              </w:rPr>
            </w:pPr>
          </w:p>
          <w:p w14:paraId="5BC398A7" w14:textId="77777777" w:rsidR="00382833" w:rsidRPr="00F52723" w:rsidRDefault="00382833" w:rsidP="0030598C">
            <w:pPr>
              <w:rPr>
                <w:sz w:val="14"/>
                <w:szCs w:val="14"/>
              </w:rPr>
            </w:pPr>
            <w:r w:rsidRPr="00F52723">
              <w:rPr>
                <w:color w:val="000000"/>
                <w:sz w:val="14"/>
                <w:szCs w:val="14"/>
              </w:rPr>
              <w:t>“I believe that FDA needs to verify and enforce the these existing standards, and not permit plant-based beverages to be labeled as their dairy counterpart.”</w:t>
            </w:r>
          </w:p>
          <w:p w14:paraId="79C42804" w14:textId="77777777" w:rsidR="00382833" w:rsidRPr="00F52723" w:rsidRDefault="00382833" w:rsidP="0030598C">
            <w:pPr>
              <w:rPr>
                <w:sz w:val="14"/>
                <w:szCs w:val="14"/>
              </w:rPr>
            </w:pPr>
          </w:p>
          <w:p w14:paraId="75400A20" w14:textId="77777777" w:rsidR="00382833" w:rsidRPr="00F52723" w:rsidRDefault="00382833" w:rsidP="0030598C">
            <w:pPr>
              <w:rPr>
                <w:sz w:val="14"/>
                <w:szCs w:val="14"/>
              </w:rPr>
            </w:pPr>
            <w:r w:rsidRPr="00F52723">
              <w:rPr>
                <w:color w:val="000000"/>
                <w:sz w:val="14"/>
                <w:szCs w:val="14"/>
              </w:rPr>
              <w:t>“I am not a dairy farmer, but I am opposed to misleading label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16463" w14:textId="77777777" w:rsidR="00382833" w:rsidRPr="00F52723" w:rsidRDefault="00382833" w:rsidP="0030598C">
            <w:pPr>
              <w:rPr>
                <w:sz w:val="14"/>
                <w:szCs w:val="14"/>
              </w:rPr>
            </w:pPr>
            <w:r w:rsidRPr="00F52723">
              <w:rPr>
                <w:color w:val="000000"/>
                <w:sz w:val="14"/>
                <w:szCs w:val="14"/>
              </w:rPr>
              <w:t>Original</w:t>
            </w:r>
          </w:p>
        </w:tc>
      </w:tr>
      <w:tr w:rsidR="00382833" w:rsidRPr="00F52723" w14:paraId="37603FA4" w14:textId="77777777" w:rsidTr="0030598C">
        <w:trPr>
          <w:trHeight w:val="8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00DFA" w14:textId="77777777" w:rsidR="00382833" w:rsidRPr="00F52723" w:rsidRDefault="00382833" w:rsidP="0030598C">
            <w:pPr>
              <w:ind w:left="120"/>
              <w:rPr>
                <w:sz w:val="14"/>
                <w:szCs w:val="14"/>
              </w:rPr>
            </w:pPr>
            <w:r w:rsidRPr="00F52723">
              <w:rPr>
                <w:color w:val="000000"/>
                <w:sz w:val="14"/>
                <w:szCs w:val="14"/>
              </w:rPr>
              <w:t>4.3 – UNCLEAR OR NEUTRAL POSITION ON PB LABEL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84F115" w14:textId="77777777" w:rsidR="00382833" w:rsidRPr="00F52723" w:rsidRDefault="00382833" w:rsidP="0030598C">
            <w:pPr>
              <w:rPr>
                <w:sz w:val="14"/>
                <w:szCs w:val="14"/>
              </w:rPr>
            </w:pPr>
            <w:r w:rsidRPr="00F52723">
              <w:rPr>
                <w:color w:val="000000"/>
                <w:sz w:val="14"/>
                <w:szCs w:val="14"/>
              </w:rPr>
              <w:t>No explicit support or opposition for labeling PB products with terms typically used to denote dairy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1947C" w14:textId="77777777" w:rsidR="00382833" w:rsidRPr="00F52723" w:rsidRDefault="00382833" w:rsidP="0030598C">
            <w:pPr>
              <w:rPr>
                <w:sz w:val="14"/>
                <w:szCs w:val="14"/>
              </w:rPr>
            </w:pPr>
            <w:r w:rsidRPr="00F52723">
              <w:rPr>
                <w:color w:val="000000"/>
                <w:sz w:val="14"/>
                <w:szCs w:val="14"/>
              </w:rPr>
              <w:t>Apply to full comment (select all).</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A3B6D"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6B165" w14:textId="77777777" w:rsidR="00382833" w:rsidRPr="00F52723" w:rsidRDefault="00382833" w:rsidP="0030598C">
            <w:pPr>
              <w:rPr>
                <w:sz w:val="14"/>
                <w:szCs w:val="14"/>
              </w:rPr>
            </w:pPr>
            <w:r w:rsidRPr="00F52723">
              <w:rPr>
                <w:color w:val="000000"/>
                <w:sz w:val="14"/>
                <w:szCs w:val="14"/>
              </w:rPr>
              <w:t>Original</w:t>
            </w:r>
          </w:p>
        </w:tc>
      </w:tr>
      <w:tr w:rsidR="00382833" w:rsidRPr="00F52723" w14:paraId="7255E8C0" w14:textId="77777777" w:rsidTr="0030598C">
        <w:trPr>
          <w:trHeight w:val="116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64927" w14:textId="77777777" w:rsidR="00382833" w:rsidRPr="00F52723" w:rsidRDefault="00382833" w:rsidP="0030598C">
            <w:pPr>
              <w:ind w:left="120"/>
              <w:rPr>
                <w:sz w:val="14"/>
                <w:szCs w:val="14"/>
              </w:rPr>
            </w:pPr>
            <w:r w:rsidRPr="00F52723">
              <w:rPr>
                <w:color w:val="000000"/>
                <w:sz w:val="14"/>
                <w:szCs w:val="14"/>
              </w:rPr>
              <w:t>4.4 - SUPPORT OR OPPOSE DAIRY LABELING</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11717" w14:textId="77777777" w:rsidR="00382833" w:rsidRPr="00F52723" w:rsidRDefault="00382833" w:rsidP="0030598C">
            <w:pPr>
              <w:rPr>
                <w:sz w:val="14"/>
                <w:szCs w:val="14"/>
              </w:rPr>
            </w:pPr>
            <w:r w:rsidRPr="00F52723">
              <w:rPr>
                <w:color w:val="000000"/>
                <w:sz w:val="14"/>
                <w:szCs w:val="14"/>
              </w:rPr>
              <w:t>Explicit support or opposition for labeling dairy products with special labels that would differentiate dairy products from PB products (e.g. “cow’s milk”).</w:t>
            </w:r>
          </w:p>
          <w:p w14:paraId="6C3F907E"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71906" w14:textId="77777777" w:rsidR="00382833" w:rsidRPr="00F52723" w:rsidRDefault="00382833" w:rsidP="0030598C">
            <w:pPr>
              <w:rPr>
                <w:sz w:val="14"/>
                <w:szCs w:val="14"/>
              </w:rPr>
            </w:pPr>
            <w:r w:rsidRPr="00F52723">
              <w:rPr>
                <w:color w:val="000000"/>
                <w:sz w:val="14"/>
                <w:szCs w:val="14"/>
              </w:rPr>
              <w:t>Apply to full comment (select all).</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7E0B6" w14:textId="77777777" w:rsidR="00382833" w:rsidRPr="00F52723" w:rsidRDefault="00382833" w:rsidP="0030598C">
            <w:pPr>
              <w:rPr>
                <w:sz w:val="14"/>
                <w:szCs w:val="14"/>
              </w:rPr>
            </w:pPr>
            <w:r w:rsidRPr="00F52723">
              <w:rPr>
                <w:color w:val="000000"/>
                <w:sz w:val="14"/>
                <w:szCs w:val="14"/>
              </w:rPr>
              <w:t>“...if we're going to be petty why don't we demand that milk be labeled Cow Breast Milk.” </w:t>
            </w:r>
          </w:p>
          <w:p w14:paraId="2B645E51" w14:textId="77777777" w:rsidR="00382833" w:rsidRPr="00F52723" w:rsidRDefault="00382833" w:rsidP="0030598C">
            <w:pPr>
              <w:rPr>
                <w:sz w:val="14"/>
                <w:szCs w:val="14"/>
              </w:rPr>
            </w:pPr>
          </w:p>
          <w:p w14:paraId="448305BE" w14:textId="77777777" w:rsidR="00382833" w:rsidRPr="00F52723" w:rsidRDefault="00382833" w:rsidP="0030598C">
            <w:pPr>
              <w:rPr>
                <w:sz w:val="14"/>
                <w:szCs w:val="14"/>
              </w:rPr>
            </w:pPr>
            <w:r w:rsidRPr="00F52723">
              <w:rPr>
                <w:color w:val="000000"/>
                <w:sz w:val="14"/>
                <w:szCs w:val="14"/>
              </w:rPr>
              <w:t>“...I do think that cows milk should carry a warning - like that on cigarettes - saying how much suffering has been caused by the manufacturing of the product and that it is a hazard to human health.”</w:t>
            </w:r>
          </w:p>
          <w:p w14:paraId="71802C54" w14:textId="77777777" w:rsidR="00382833" w:rsidRPr="00F52723" w:rsidRDefault="00382833" w:rsidP="0030598C">
            <w:pPr>
              <w:rPr>
                <w:sz w:val="14"/>
                <w:szCs w:val="14"/>
              </w:rPr>
            </w:pPr>
          </w:p>
          <w:p w14:paraId="5D317857" w14:textId="77777777" w:rsidR="00382833" w:rsidRPr="00F52723" w:rsidRDefault="00382833" w:rsidP="0030598C">
            <w:pPr>
              <w:rPr>
                <w:sz w:val="14"/>
                <w:szCs w:val="14"/>
              </w:rPr>
            </w:pPr>
            <w:r w:rsidRPr="00F52723">
              <w:rPr>
                <w:color w:val="000000"/>
                <w:sz w:val="14"/>
                <w:szCs w:val="14"/>
              </w:rPr>
              <w:t>“Labels on plant-based products aren't the problem the label on cow's milk is.”</w:t>
            </w:r>
          </w:p>
          <w:p w14:paraId="4DE29C1D" w14:textId="77777777" w:rsidR="00382833" w:rsidRPr="00F52723" w:rsidRDefault="00382833" w:rsidP="0030598C">
            <w:pPr>
              <w:rPr>
                <w:sz w:val="14"/>
                <w:szCs w:val="14"/>
              </w:rPr>
            </w:pPr>
          </w:p>
          <w:p w14:paraId="098BDDB4" w14:textId="77777777" w:rsidR="00382833" w:rsidRPr="00F52723" w:rsidRDefault="00382833" w:rsidP="0030598C">
            <w:pPr>
              <w:rPr>
                <w:sz w:val="14"/>
                <w:szCs w:val="14"/>
              </w:rPr>
            </w:pPr>
            <w:r w:rsidRPr="00F52723">
              <w:rPr>
                <w:color w:val="000000"/>
                <w:sz w:val="14"/>
                <w:szCs w:val="14"/>
              </w:rPr>
              <w:t>“The liquid from a cow should properly be labeled "Mammary Discharge."”</w:t>
            </w:r>
          </w:p>
          <w:p w14:paraId="55C4FBB6" w14:textId="77777777" w:rsidR="00382833" w:rsidRPr="00F52723" w:rsidRDefault="00382833" w:rsidP="0030598C">
            <w:pPr>
              <w:rPr>
                <w:sz w:val="14"/>
                <w:szCs w:val="14"/>
              </w:rPr>
            </w:pPr>
          </w:p>
          <w:p w14:paraId="00F94D3D" w14:textId="77777777" w:rsidR="00382833" w:rsidRPr="00F52723" w:rsidRDefault="00382833" w:rsidP="0030598C">
            <w:pPr>
              <w:rPr>
                <w:sz w:val="14"/>
                <w:szCs w:val="14"/>
              </w:rPr>
            </w:pPr>
            <w:r w:rsidRPr="00F52723">
              <w:rPr>
                <w:color w:val="000000"/>
                <w:sz w:val="14"/>
                <w:szCs w:val="14"/>
              </w:rPr>
              <w:t>“All the dairy industry has to do to avoid any confusion to consumers is to label milk-based products as such - for example "This product is made from cows' milk".”</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4C1A6" w14:textId="77777777" w:rsidR="00382833" w:rsidRPr="00F52723" w:rsidRDefault="00382833" w:rsidP="0030598C">
            <w:pPr>
              <w:rPr>
                <w:sz w:val="14"/>
                <w:szCs w:val="14"/>
              </w:rPr>
            </w:pPr>
            <w:r w:rsidRPr="00F52723">
              <w:rPr>
                <w:color w:val="000000"/>
                <w:sz w:val="14"/>
                <w:szCs w:val="14"/>
              </w:rPr>
              <w:t>Original</w:t>
            </w:r>
          </w:p>
        </w:tc>
      </w:tr>
      <w:tr w:rsidR="00382833" w:rsidRPr="00F52723" w14:paraId="43FA6A0C" w14:textId="77777777" w:rsidTr="0030598C">
        <w:trPr>
          <w:trHeight w:val="34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CF0542" w14:textId="77777777" w:rsidR="00382833" w:rsidRPr="00F52723" w:rsidRDefault="00382833" w:rsidP="0030598C">
            <w:pPr>
              <w:rPr>
                <w:sz w:val="16"/>
                <w:szCs w:val="16"/>
              </w:rPr>
            </w:pPr>
            <w:r w:rsidRPr="00F52723">
              <w:rPr>
                <w:b/>
                <w:bCs/>
                <w:color w:val="000000"/>
                <w:sz w:val="16"/>
                <w:szCs w:val="16"/>
              </w:rPr>
              <w:lastRenderedPageBreak/>
              <w:t>COMMENT CONTEN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9AA63"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A8A02"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D33E2"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C580A" w14:textId="77777777" w:rsidR="00382833" w:rsidRPr="00F52723" w:rsidRDefault="00382833" w:rsidP="0030598C">
            <w:pPr>
              <w:rPr>
                <w:sz w:val="14"/>
                <w:szCs w:val="14"/>
              </w:rPr>
            </w:pPr>
          </w:p>
        </w:tc>
      </w:tr>
      <w:tr w:rsidR="00382833" w:rsidRPr="00F52723" w14:paraId="157D39D2" w14:textId="77777777" w:rsidTr="0030598C">
        <w:trPr>
          <w:trHeight w:val="4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33635" w14:textId="77777777" w:rsidR="00382833" w:rsidRPr="00F52723" w:rsidRDefault="00382833" w:rsidP="0030598C">
            <w:pPr>
              <w:rPr>
                <w:sz w:val="14"/>
                <w:szCs w:val="14"/>
              </w:rPr>
            </w:pPr>
            <w:r w:rsidRPr="00F52723">
              <w:rPr>
                <w:color w:val="000000"/>
                <w:sz w:val="14"/>
                <w:szCs w:val="14"/>
              </w:rPr>
              <w:t>1 – NUTRITION AND HEALTH ASPE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38603"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91D8C" w14:textId="77777777" w:rsidR="00382833" w:rsidRPr="00F52723" w:rsidRDefault="00382833" w:rsidP="0030598C">
            <w:pPr>
              <w:rPr>
                <w:sz w:val="14"/>
                <w:szCs w:val="14"/>
              </w:rPr>
            </w:pPr>
            <w:r w:rsidRPr="00F52723">
              <w:rPr>
                <w:color w:val="000000"/>
                <w:sz w:val="14"/>
                <w:szCs w:val="14"/>
              </w:rPr>
              <w:t>Do not us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F5276"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7B4119" w14:textId="77777777" w:rsidR="00382833" w:rsidRPr="00F52723" w:rsidRDefault="00382833" w:rsidP="0030598C">
            <w:pPr>
              <w:rPr>
                <w:sz w:val="14"/>
                <w:szCs w:val="14"/>
              </w:rPr>
            </w:pPr>
          </w:p>
        </w:tc>
      </w:tr>
      <w:tr w:rsidR="00382833" w:rsidRPr="00F52723" w14:paraId="55D7E20D" w14:textId="77777777" w:rsidTr="0030598C">
        <w:trPr>
          <w:trHeight w:val="8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FE9AF" w14:textId="77777777" w:rsidR="00382833" w:rsidRPr="00F52723" w:rsidRDefault="00382833" w:rsidP="0030598C">
            <w:pPr>
              <w:ind w:left="120"/>
              <w:rPr>
                <w:sz w:val="14"/>
                <w:szCs w:val="14"/>
              </w:rPr>
            </w:pPr>
            <w:r w:rsidRPr="00F52723">
              <w:rPr>
                <w:color w:val="000000"/>
                <w:sz w:val="14"/>
                <w:szCs w:val="14"/>
              </w:rPr>
              <w:t>1.1 - CALCIUM</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4A17C" w14:textId="77777777" w:rsidR="00382833" w:rsidRPr="00F52723" w:rsidRDefault="00382833" w:rsidP="0030598C">
            <w:pPr>
              <w:rPr>
                <w:sz w:val="14"/>
                <w:szCs w:val="14"/>
              </w:rPr>
            </w:pPr>
            <w:r w:rsidRPr="00F52723">
              <w:rPr>
                <w:color w:val="000000"/>
                <w:sz w:val="14"/>
                <w:szCs w:val="14"/>
              </w:rPr>
              <w:t>Calcium content of dairy or  products is noted as plant-based and/or the health implications of calcium consumption are note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3F3C1" w14:textId="77777777" w:rsidR="00382833" w:rsidRPr="00F52723" w:rsidRDefault="00382833" w:rsidP="0030598C">
            <w:pPr>
              <w:rPr>
                <w:sz w:val="14"/>
                <w:szCs w:val="14"/>
              </w:rPr>
            </w:pPr>
            <w:r w:rsidRPr="00F52723">
              <w:rPr>
                <w:color w:val="000000"/>
                <w:sz w:val="14"/>
                <w:szCs w:val="14"/>
              </w:rPr>
              <w:t>Apply to relevant tex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6B15F2" w14:textId="77777777" w:rsidR="00382833" w:rsidRPr="00F52723" w:rsidRDefault="00382833" w:rsidP="0030598C">
            <w:pPr>
              <w:rPr>
                <w:sz w:val="14"/>
                <w:szCs w:val="14"/>
              </w:rPr>
            </w:pPr>
            <w:r w:rsidRPr="00F52723">
              <w:rPr>
                <w:color w:val="000000"/>
                <w:sz w:val="14"/>
                <w:szCs w:val="14"/>
              </w:rPr>
              <w:t>“If you look at what nutritional value of whole milk it is low in fat, high in protein and contains high levels of needed nutritional ingredients such as calcium…”</w:t>
            </w:r>
          </w:p>
          <w:p w14:paraId="7F35AECA" w14:textId="77777777" w:rsidR="00382833" w:rsidRPr="00F52723" w:rsidRDefault="00382833" w:rsidP="0030598C">
            <w:pPr>
              <w:rPr>
                <w:sz w:val="14"/>
                <w:szCs w:val="14"/>
              </w:rPr>
            </w:pPr>
          </w:p>
          <w:p w14:paraId="497F7F55" w14:textId="77777777" w:rsidR="00382833" w:rsidRPr="00F52723" w:rsidRDefault="00382833" w:rsidP="0030598C">
            <w:pPr>
              <w:rPr>
                <w:sz w:val="14"/>
                <w:szCs w:val="14"/>
              </w:rPr>
            </w:pPr>
            <w:r w:rsidRPr="00F52723">
              <w:rPr>
                <w:color w:val="000000"/>
                <w:sz w:val="14"/>
                <w:szCs w:val="14"/>
              </w:rPr>
              <w:t>“While many consumers know that dairy products provide nine key nutrients necessary for healthy child development and adult healt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4B4C6" w14:textId="77777777" w:rsidR="00382833" w:rsidRPr="00F52723" w:rsidRDefault="00382833" w:rsidP="0030598C">
            <w:pPr>
              <w:rPr>
                <w:sz w:val="14"/>
                <w:szCs w:val="14"/>
              </w:rPr>
            </w:pPr>
            <w:r w:rsidRPr="00F52723">
              <w:rPr>
                <w:color w:val="000000"/>
                <w:sz w:val="14"/>
                <w:szCs w:val="14"/>
              </w:rPr>
              <w:t>Original</w:t>
            </w:r>
          </w:p>
        </w:tc>
      </w:tr>
      <w:tr w:rsidR="00382833" w:rsidRPr="00F52723" w14:paraId="5975F608" w14:textId="77777777" w:rsidTr="0030598C">
        <w:trPr>
          <w:trHeight w:val="10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7E98F" w14:textId="77777777" w:rsidR="00382833" w:rsidRPr="00F52723" w:rsidRDefault="00382833" w:rsidP="0030598C">
            <w:pPr>
              <w:ind w:left="120"/>
              <w:rPr>
                <w:sz w:val="14"/>
                <w:szCs w:val="14"/>
              </w:rPr>
            </w:pPr>
            <w:r w:rsidRPr="00F52723">
              <w:rPr>
                <w:color w:val="000000"/>
                <w:sz w:val="14"/>
                <w:szCs w:val="14"/>
              </w:rPr>
              <w:t>1.2 - VITAMIN 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7EED1" w14:textId="77777777" w:rsidR="00382833" w:rsidRPr="00F52723" w:rsidRDefault="00382833" w:rsidP="0030598C">
            <w:pPr>
              <w:rPr>
                <w:sz w:val="14"/>
                <w:szCs w:val="14"/>
              </w:rPr>
            </w:pPr>
            <w:r w:rsidRPr="00F52723">
              <w:rPr>
                <w:color w:val="000000"/>
                <w:sz w:val="14"/>
                <w:szCs w:val="14"/>
              </w:rPr>
              <w:t>Vitamin D content of dairy or plant-based products is noted and/or the health implications of Vit D consumption are note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16F90" w14:textId="77777777" w:rsidR="00382833" w:rsidRPr="00F52723" w:rsidRDefault="00382833" w:rsidP="0030598C">
            <w:pPr>
              <w:rPr>
                <w:sz w:val="14"/>
                <w:szCs w:val="14"/>
              </w:rPr>
            </w:pPr>
            <w:r w:rsidRPr="00F52723">
              <w:rPr>
                <w:color w:val="000000"/>
                <w:sz w:val="14"/>
                <w:szCs w:val="14"/>
              </w:rPr>
              <w:t>Apply to relevant tex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1C485" w14:textId="77777777" w:rsidR="00382833" w:rsidRPr="00F52723" w:rsidRDefault="00382833" w:rsidP="0030598C">
            <w:pPr>
              <w:rPr>
                <w:sz w:val="14"/>
                <w:szCs w:val="14"/>
              </w:rPr>
            </w:pPr>
            <w:r w:rsidRPr="00F52723">
              <w:rPr>
                <w:color w:val="000000"/>
                <w:sz w:val="14"/>
                <w:szCs w:val="14"/>
              </w:rPr>
              <w:t>“...vitamin A &amp;D that plant based milk has to be added to come close to dairy milk.”</w:t>
            </w:r>
          </w:p>
          <w:p w14:paraId="2DAD2106" w14:textId="77777777" w:rsidR="00382833" w:rsidRPr="00F52723" w:rsidRDefault="00382833" w:rsidP="0030598C">
            <w:pPr>
              <w:rPr>
                <w:sz w:val="14"/>
                <w:szCs w:val="14"/>
              </w:rPr>
            </w:pPr>
          </w:p>
          <w:p w14:paraId="65D89CA6" w14:textId="77777777" w:rsidR="00382833" w:rsidRPr="00F52723" w:rsidRDefault="00382833" w:rsidP="0030598C">
            <w:pPr>
              <w:rPr>
                <w:sz w:val="14"/>
                <w:szCs w:val="14"/>
              </w:rPr>
            </w:pPr>
            <w:r w:rsidRPr="00F52723">
              <w:rPr>
                <w:color w:val="000000"/>
                <w:sz w:val="14"/>
                <w:szCs w:val="14"/>
              </w:rPr>
              <w:t>“While many consumers know that dairy products provide nine key nutrients necessary for healthy child development and adult healt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E725B" w14:textId="77777777" w:rsidR="00382833" w:rsidRPr="00F52723" w:rsidRDefault="00382833" w:rsidP="0030598C">
            <w:pPr>
              <w:rPr>
                <w:sz w:val="14"/>
                <w:szCs w:val="14"/>
              </w:rPr>
            </w:pPr>
            <w:r w:rsidRPr="00F52723">
              <w:rPr>
                <w:color w:val="000000"/>
                <w:sz w:val="14"/>
                <w:szCs w:val="14"/>
              </w:rPr>
              <w:t>Original</w:t>
            </w:r>
          </w:p>
        </w:tc>
      </w:tr>
      <w:tr w:rsidR="00382833" w:rsidRPr="00F52723" w14:paraId="693F8C69" w14:textId="77777777" w:rsidTr="0030598C">
        <w:trPr>
          <w:trHeight w:val="8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C7D1B" w14:textId="77777777" w:rsidR="00382833" w:rsidRPr="00F52723" w:rsidRDefault="00382833" w:rsidP="0030598C">
            <w:pPr>
              <w:ind w:left="120"/>
              <w:rPr>
                <w:sz w:val="14"/>
                <w:szCs w:val="14"/>
              </w:rPr>
            </w:pPr>
            <w:r w:rsidRPr="00F52723">
              <w:rPr>
                <w:color w:val="000000"/>
                <w:sz w:val="14"/>
                <w:szCs w:val="14"/>
              </w:rPr>
              <w:t>1.3 - PROTEIN</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8335F" w14:textId="77777777" w:rsidR="00382833" w:rsidRPr="00F52723" w:rsidRDefault="00382833" w:rsidP="0030598C">
            <w:pPr>
              <w:rPr>
                <w:sz w:val="14"/>
                <w:szCs w:val="14"/>
              </w:rPr>
            </w:pPr>
            <w:r w:rsidRPr="00F52723">
              <w:rPr>
                <w:color w:val="000000"/>
                <w:sz w:val="14"/>
                <w:szCs w:val="14"/>
              </w:rPr>
              <w:t>The protein content of dairy or plant-based products is noted and/or the health implications of protein intake are note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7B70D" w14:textId="77777777" w:rsidR="00382833" w:rsidRPr="00F52723" w:rsidRDefault="00382833" w:rsidP="0030598C">
            <w:pPr>
              <w:rPr>
                <w:sz w:val="14"/>
                <w:szCs w:val="14"/>
              </w:rPr>
            </w:pPr>
            <w:r w:rsidRPr="00F52723">
              <w:rPr>
                <w:color w:val="000000"/>
                <w:sz w:val="14"/>
                <w:szCs w:val="14"/>
              </w:rPr>
              <w:t>Apply to relevant tex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64B02" w14:textId="77777777" w:rsidR="00382833" w:rsidRPr="00F52723" w:rsidRDefault="00382833" w:rsidP="0030598C">
            <w:pPr>
              <w:rPr>
                <w:sz w:val="14"/>
                <w:szCs w:val="14"/>
              </w:rPr>
            </w:pPr>
            <w:r w:rsidRPr="00F52723">
              <w:rPr>
                <w:color w:val="000000"/>
                <w:sz w:val="14"/>
                <w:szCs w:val="14"/>
              </w:rPr>
              <w:t>“In a recent survey, 73% of consumers believed that almond based drinks had as much or more protein per serving than milk,even though milk has 8 times as much protein.”</w:t>
            </w:r>
          </w:p>
          <w:p w14:paraId="3C186B09" w14:textId="77777777" w:rsidR="00382833" w:rsidRPr="00F52723" w:rsidRDefault="00382833" w:rsidP="0030598C">
            <w:pPr>
              <w:rPr>
                <w:sz w:val="14"/>
                <w:szCs w:val="14"/>
              </w:rPr>
            </w:pPr>
          </w:p>
          <w:p w14:paraId="0FCF13E9" w14:textId="77777777" w:rsidR="00382833" w:rsidRPr="00F52723" w:rsidRDefault="00382833" w:rsidP="0030598C">
            <w:pPr>
              <w:rPr>
                <w:sz w:val="14"/>
                <w:szCs w:val="14"/>
              </w:rPr>
            </w:pPr>
            <w:r w:rsidRPr="00F52723">
              <w:rPr>
                <w:color w:val="000000"/>
                <w:sz w:val="14"/>
                <w:szCs w:val="14"/>
              </w:rPr>
              <w:t>“If you look at what nutritional value of whole milk it is low in fat, high in protein and contains high levels of needed nutritional ingredients such as calcium…”</w:t>
            </w:r>
          </w:p>
          <w:p w14:paraId="163B8ABE" w14:textId="77777777" w:rsidR="00382833" w:rsidRPr="00F52723" w:rsidRDefault="00382833" w:rsidP="0030598C">
            <w:pPr>
              <w:rPr>
                <w:sz w:val="14"/>
                <w:szCs w:val="14"/>
              </w:rPr>
            </w:pPr>
          </w:p>
          <w:p w14:paraId="05465E3D" w14:textId="77777777" w:rsidR="00382833" w:rsidRPr="00F52723" w:rsidRDefault="00382833" w:rsidP="0030598C">
            <w:pPr>
              <w:rPr>
                <w:sz w:val="14"/>
                <w:szCs w:val="14"/>
              </w:rPr>
            </w:pPr>
            <w:r w:rsidRPr="00F52723">
              <w:rPr>
                <w:color w:val="000000"/>
                <w:sz w:val="14"/>
                <w:szCs w:val="14"/>
              </w:rPr>
              <w:t>“While many consumers know that dairy products provide nine key nutrients necessary for healthy child development and adult healt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9FB03" w14:textId="77777777" w:rsidR="00382833" w:rsidRPr="00F52723" w:rsidRDefault="00382833" w:rsidP="0030598C">
            <w:pPr>
              <w:rPr>
                <w:sz w:val="14"/>
                <w:szCs w:val="14"/>
              </w:rPr>
            </w:pPr>
            <w:r w:rsidRPr="00F52723">
              <w:rPr>
                <w:color w:val="000000"/>
                <w:sz w:val="14"/>
                <w:szCs w:val="14"/>
              </w:rPr>
              <w:t>Original</w:t>
            </w:r>
          </w:p>
        </w:tc>
      </w:tr>
      <w:tr w:rsidR="00382833" w:rsidRPr="00F52723" w14:paraId="24F1252B" w14:textId="77777777" w:rsidTr="0030598C">
        <w:trPr>
          <w:trHeight w:val="8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A8EC2" w14:textId="77777777" w:rsidR="00382833" w:rsidRPr="00F52723" w:rsidRDefault="00382833" w:rsidP="0030598C">
            <w:pPr>
              <w:ind w:left="120"/>
              <w:rPr>
                <w:sz w:val="14"/>
                <w:szCs w:val="14"/>
              </w:rPr>
            </w:pPr>
            <w:r w:rsidRPr="00F52723">
              <w:rPr>
                <w:color w:val="000000"/>
                <w:sz w:val="14"/>
                <w:szCs w:val="14"/>
              </w:rPr>
              <w:t>1.4 - SUGA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3708F" w14:textId="77777777" w:rsidR="00382833" w:rsidRPr="00F52723" w:rsidRDefault="00382833" w:rsidP="0030598C">
            <w:pPr>
              <w:rPr>
                <w:sz w:val="14"/>
                <w:szCs w:val="14"/>
              </w:rPr>
            </w:pPr>
          </w:p>
          <w:p w14:paraId="0E41EDC0" w14:textId="77777777" w:rsidR="00382833" w:rsidRPr="00F52723" w:rsidRDefault="00382833" w:rsidP="0030598C">
            <w:pPr>
              <w:rPr>
                <w:sz w:val="14"/>
                <w:szCs w:val="14"/>
              </w:rPr>
            </w:pPr>
            <w:r w:rsidRPr="00F52723">
              <w:rPr>
                <w:color w:val="000000"/>
                <w:sz w:val="14"/>
                <w:szCs w:val="14"/>
              </w:rPr>
              <w:t>The sugar content of dairy or plant-based products is noted and/or the health implications of sugar intake are note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AA363" w14:textId="77777777" w:rsidR="00382833" w:rsidRPr="00F52723" w:rsidRDefault="00382833" w:rsidP="0030598C">
            <w:pPr>
              <w:rPr>
                <w:sz w:val="14"/>
                <w:szCs w:val="14"/>
              </w:rPr>
            </w:pPr>
            <w:r w:rsidRPr="00F52723">
              <w:rPr>
                <w:color w:val="000000"/>
                <w:sz w:val="14"/>
                <w:szCs w:val="14"/>
              </w:rPr>
              <w:t>Apply to relevant tex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ACF20"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8E761" w14:textId="77777777" w:rsidR="00382833" w:rsidRPr="00F52723" w:rsidRDefault="00382833" w:rsidP="0030598C">
            <w:pPr>
              <w:rPr>
                <w:sz w:val="14"/>
                <w:szCs w:val="14"/>
              </w:rPr>
            </w:pPr>
            <w:r w:rsidRPr="00F52723">
              <w:rPr>
                <w:color w:val="000000"/>
                <w:sz w:val="14"/>
                <w:szCs w:val="14"/>
              </w:rPr>
              <w:t>Original</w:t>
            </w:r>
          </w:p>
        </w:tc>
      </w:tr>
      <w:tr w:rsidR="00382833" w:rsidRPr="00F52723" w14:paraId="31324BA9" w14:textId="77777777" w:rsidTr="0030598C">
        <w:trPr>
          <w:trHeight w:val="11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BAD8C" w14:textId="77777777" w:rsidR="00382833" w:rsidRPr="00F52723" w:rsidRDefault="00382833" w:rsidP="0030598C">
            <w:pPr>
              <w:ind w:left="120"/>
              <w:rPr>
                <w:sz w:val="14"/>
                <w:szCs w:val="14"/>
              </w:rPr>
            </w:pPr>
            <w:r w:rsidRPr="00F52723">
              <w:rPr>
                <w:color w:val="000000"/>
                <w:sz w:val="14"/>
                <w:szCs w:val="14"/>
              </w:rPr>
              <w:t>1.5 - OTHER ESSENTIAL NUTRIEN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DC646" w14:textId="77777777" w:rsidR="00382833" w:rsidRPr="00F52723" w:rsidRDefault="00382833" w:rsidP="0030598C">
            <w:pPr>
              <w:rPr>
                <w:color w:val="000000"/>
                <w:sz w:val="14"/>
                <w:szCs w:val="14"/>
              </w:rPr>
            </w:pPr>
            <w:r w:rsidRPr="00F52723">
              <w:rPr>
                <w:color w:val="000000"/>
                <w:sz w:val="14"/>
                <w:szCs w:val="14"/>
              </w:rPr>
              <w:t>Other macro or micro nutrients of dairy or plant-based products are mentioned and/or the health implications of other essential nutrients are noted</w:t>
            </w:r>
          </w:p>
          <w:p w14:paraId="559C5348" w14:textId="77777777" w:rsidR="00382833" w:rsidRPr="00F52723" w:rsidRDefault="00382833" w:rsidP="0030598C">
            <w:pPr>
              <w:rPr>
                <w:color w:val="000000"/>
                <w:sz w:val="14"/>
                <w:szCs w:val="14"/>
              </w:rPr>
            </w:pPr>
          </w:p>
          <w:p w14:paraId="6933C1B4" w14:textId="77777777" w:rsidR="00382833" w:rsidRPr="00F52723" w:rsidRDefault="00382833" w:rsidP="0030598C">
            <w:pPr>
              <w:rPr>
                <w:color w:val="000000"/>
                <w:sz w:val="14"/>
                <w:szCs w:val="14"/>
              </w:rPr>
            </w:pPr>
            <w:r w:rsidRPr="00F52723">
              <w:rPr>
                <w:color w:val="000000"/>
                <w:sz w:val="14"/>
                <w:szCs w:val="14"/>
              </w:rPr>
              <w:t>The general mention of PB or dairy products being rich in “nutrients”</w:t>
            </w:r>
          </w:p>
          <w:p w14:paraId="019AFA59" w14:textId="77777777" w:rsidR="00382833" w:rsidRPr="00F52723" w:rsidRDefault="00382833" w:rsidP="0030598C">
            <w:pPr>
              <w:rPr>
                <w:color w:val="000000"/>
                <w:sz w:val="14"/>
                <w:szCs w:val="14"/>
              </w:rPr>
            </w:pPr>
          </w:p>
          <w:p w14:paraId="3182E7A6" w14:textId="77777777" w:rsidR="00382833" w:rsidRPr="00F52723" w:rsidRDefault="00382833" w:rsidP="0030598C">
            <w:pPr>
              <w:rPr>
                <w:color w:val="000000"/>
                <w:sz w:val="14"/>
                <w:szCs w:val="14"/>
              </w:rPr>
            </w:pPr>
            <w:r w:rsidRPr="00F52723">
              <w:rPr>
                <w:color w:val="000000"/>
                <w:sz w:val="14"/>
                <w:szCs w:val="14"/>
              </w:rPr>
              <w:t>This includes the mention of fiber</w:t>
            </w:r>
          </w:p>
          <w:p w14:paraId="05FD9171" w14:textId="77777777" w:rsidR="00382833" w:rsidRPr="00F52723" w:rsidRDefault="00382833" w:rsidP="0030598C">
            <w:pPr>
              <w:rPr>
                <w:color w:val="000000"/>
                <w:sz w:val="14"/>
                <w:szCs w:val="14"/>
              </w:rPr>
            </w:pPr>
          </w:p>
          <w:p w14:paraId="6BC15BA0" w14:textId="77777777" w:rsidR="00382833" w:rsidRPr="00F52723" w:rsidRDefault="00382833" w:rsidP="0030598C">
            <w:pPr>
              <w:rPr>
                <w:color w:val="000000"/>
                <w:sz w:val="14"/>
                <w:szCs w:val="14"/>
              </w:rPr>
            </w:pPr>
            <w:r w:rsidRPr="00F52723">
              <w:rPr>
                <w:color w:val="000000"/>
                <w:sz w:val="14"/>
                <w:szCs w:val="14"/>
              </w:rPr>
              <w:t>General mentions of the amount of fat and/or cholesterol, or the comparison of these amounts in PB or dairy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4FAD3" w14:textId="77777777" w:rsidR="00382833" w:rsidRPr="00F52723" w:rsidRDefault="00382833" w:rsidP="0030598C">
            <w:pPr>
              <w:rPr>
                <w:sz w:val="14"/>
                <w:szCs w:val="14"/>
              </w:rPr>
            </w:pPr>
            <w:r w:rsidRPr="00F52723">
              <w:rPr>
                <w:color w:val="000000"/>
                <w:sz w:val="14"/>
                <w:szCs w:val="14"/>
              </w:rPr>
              <w:t>Apply to relevant tex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77640" w14:textId="77777777" w:rsidR="00382833" w:rsidRPr="00F52723" w:rsidRDefault="00382833" w:rsidP="0030598C">
            <w:pPr>
              <w:rPr>
                <w:sz w:val="14"/>
                <w:szCs w:val="14"/>
              </w:rPr>
            </w:pPr>
            <w:r w:rsidRPr="00F52723">
              <w:rPr>
                <w:color w:val="000000"/>
                <w:sz w:val="14"/>
                <w:szCs w:val="14"/>
              </w:rPr>
              <w:t>“The vitamins, minerals, fat, and protein levels are different, which some consumers might not realize.”</w:t>
            </w:r>
          </w:p>
          <w:p w14:paraId="2C0049FF" w14:textId="77777777" w:rsidR="00382833" w:rsidRPr="00F52723" w:rsidRDefault="00382833" w:rsidP="0030598C">
            <w:pPr>
              <w:rPr>
                <w:sz w:val="14"/>
                <w:szCs w:val="14"/>
              </w:rPr>
            </w:pPr>
          </w:p>
          <w:p w14:paraId="22237FD3" w14:textId="77777777" w:rsidR="00382833" w:rsidRPr="00F52723" w:rsidRDefault="00382833" w:rsidP="0030598C">
            <w:pPr>
              <w:rPr>
                <w:sz w:val="14"/>
                <w:szCs w:val="14"/>
              </w:rPr>
            </w:pPr>
            <w:r w:rsidRPr="00F52723">
              <w:rPr>
                <w:color w:val="000000"/>
                <w:sz w:val="14"/>
                <w:szCs w:val="14"/>
              </w:rPr>
              <w:t>“If you look at what nutritional value of whole milk it is low in fat, high in protein and contains high levels of needed nutritional ingredients such as calcium…”</w:t>
            </w:r>
          </w:p>
          <w:p w14:paraId="46EB805E" w14:textId="77777777" w:rsidR="00382833" w:rsidRPr="00F52723" w:rsidRDefault="00382833" w:rsidP="0030598C">
            <w:pPr>
              <w:rPr>
                <w:sz w:val="14"/>
                <w:szCs w:val="14"/>
              </w:rPr>
            </w:pPr>
          </w:p>
          <w:p w14:paraId="53A87143" w14:textId="77777777" w:rsidR="00382833" w:rsidRPr="00F52723" w:rsidRDefault="00382833" w:rsidP="0030598C">
            <w:pPr>
              <w:rPr>
                <w:sz w:val="14"/>
                <w:szCs w:val="14"/>
              </w:rPr>
            </w:pPr>
            <w:r w:rsidRPr="00F52723">
              <w:rPr>
                <w:color w:val="000000"/>
                <w:sz w:val="14"/>
                <w:szCs w:val="14"/>
              </w:rPr>
              <w:t>“While many consumers know that dairy products provide nine key nutrients necessary for healthy child development and adult healt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DEC63" w14:textId="77777777" w:rsidR="00382833" w:rsidRPr="00F52723" w:rsidRDefault="00382833" w:rsidP="0030598C">
            <w:pPr>
              <w:rPr>
                <w:sz w:val="14"/>
                <w:szCs w:val="14"/>
              </w:rPr>
            </w:pPr>
            <w:r w:rsidRPr="00F52723">
              <w:rPr>
                <w:color w:val="000000"/>
                <w:sz w:val="14"/>
                <w:szCs w:val="14"/>
              </w:rPr>
              <w:t>Original</w:t>
            </w:r>
          </w:p>
        </w:tc>
      </w:tr>
      <w:tr w:rsidR="00382833" w:rsidRPr="00F52723" w14:paraId="14346BA3" w14:textId="77777777" w:rsidTr="0030598C">
        <w:trPr>
          <w:trHeight w:val="10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8D66FD" w14:textId="77777777" w:rsidR="00382833" w:rsidRPr="00F52723" w:rsidRDefault="00382833" w:rsidP="0030598C">
            <w:pPr>
              <w:ind w:left="120"/>
              <w:rPr>
                <w:sz w:val="14"/>
                <w:szCs w:val="14"/>
              </w:rPr>
            </w:pPr>
            <w:r w:rsidRPr="00F52723">
              <w:rPr>
                <w:color w:val="000000"/>
                <w:sz w:val="14"/>
                <w:szCs w:val="14"/>
              </w:rPr>
              <w:t>1.6 – OBESIT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B4E228" w14:textId="77777777" w:rsidR="00382833" w:rsidRPr="00F52723" w:rsidRDefault="00382833" w:rsidP="0030598C">
            <w:pPr>
              <w:rPr>
                <w:sz w:val="14"/>
                <w:szCs w:val="14"/>
              </w:rPr>
            </w:pPr>
            <w:r w:rsidRPr="00F52723">
              <w:rPr>
                <w:color w:val="000000"/>
                <w:sz w:val="14"/>
                <w:szCs w:val="14"/>
              </w:rPr>
              <w:t>Weight, BMI, or obesit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50840" w14:textId="77777777" w:rsidR="00382833" w:rsidRPr="00F52723" w:rsidRDefault="00382833" w:rsidP="0030598C">
            <w:pPr>
              <w:rPr>
                <w:sz w:val="14"/>
                <w:szCs w:val="14"/>
              </w:rPr>
            </w:pPr>
            <w:r w:rsidRPr="00F52723">
              <w:rPr>
                <w:color w:val="000000"/>
                <w:sz w:val="14"/>
                <w:szCs w:val="14"/>
              </w:rPr>
              <w:t>Apply to relevant text.</w:t>
            </w:r>
          </w:p>
          <w:p w14:paraId="0F2A526C" w14:textId="77777777" w:rsidR="00382833" w:rsidRPr="00F52723" w:rsidRDefault="00382833" w:rsidP="0030598C">
            <w:pPr>
              <w:rPr>
                <w:sz w:val="14"/>
                <w:szCs w:val="14"/>
              </w:rPr>
            </w:pPr>
          </w:p>
          <w:p w14:paraId="65A8C489" w14:textId="77777777" w:rsidR="00382833" w:rsidRPr="00F52723" w:rsidRDefault="00382833" w:rsidP="0030598C">
            <w:pPr>
              <w:rPr>
                <w:sz w:val="14"/>
                <w:szCs w:val="14"/>
              </w:rPr>
            </w:pPr>
            <w:r w:rsidRPr="00F52723">
              <w:rPr>
                <w:color w:val="000000"/>
                <w:sz w:val="14"/>
                <w:szCs w:val="14"/>
              </w:rPr>
              <w:t>Use for references to weight implications or weight-loss implications of consuming dairy or plant-based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8AAAB"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80F02" w14:textId="77777777" w:rsidR="00382833" w:rsidRPr="00F52723" w:rsidRDefault="00382833" w:rsidP="0030598C">
            <w:pPr>
              <w:rPr>
                <w:sz w:val="14"/>
                <w:szCs w:val="14"/>
              </w:rPr>
            </w:pPr>
            <w:r w:rsidRPr="00F52723">
              <w:rPr>
                <w:color w:val="000000"/>
                <w:sz w:val="14"/>
                <w:szCs w:val="14"/>
              </w:rPr>
              <w:t>Original</w:t>
            </w:r>
          </w:p>
        </w:tc>
      </w:tr>
      <w:tr w:rsidR="00382833" w:rsidRPr="00F52723" w14:paraId="11BFB7EB" w14:textId="77777777" w:rsidTr="0030598C">
        <w:trPr>
          <w:trHeight w:val="14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210A0" w14:textId="77777777" w:rsidR="00382833" w:rsidRPr="00F52723" w:rsidRDefault="00382833" w:rsidP="0030598C">
            <w:pPr>
              <w:ind w:left="120"/>
              <w:rPr>
                <w:sz w:val="14"/>
                <w:szCs w:val="14"/>
              </w:rPr>
            </w:pPr>
            <w:r w:rsidRPr="00F52723">
              <w:rPr>
                <w:color w:val="000000"/>
                <w:sz w:val="14"/>
                <w:szCs w:val="14"/>
              </w:rPr>
              <w:lastRenderedPageBreak/>
              <w:t>1.7 – DIGESTION</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49DBE" w14:textId="77777777" w:rsidR="00382833" w:rsidRPr="00F52723" w:rsidRDefault="00382833" w:rsidP="0030598C">
            <w:pPr>
              <w:rPr>
                <w:sz w:val="14"/>
                <w:szCs w:val="14"/>
              </w:rPr>
            </w:pPr>
            <w:r w:rsidRPr="00F52723">
              <w:rPr>
                <w:color w:val="000000"/>
                <w:sz w:val="14"/>
                <w:szCs w:val="14"/>
              </w:rPr>
              <w:t>Breaking down or absorbing nutrien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47723" w14:textId="77777777" w:rsidR="00382833" w:rsidRPr="00F52723" w:rsidRDefault="00382833" w:rsidP="0030598C">
            <w:pPr>
              <w:rPr>
                <w:sz w:val="14"/>
                <w:szCs w:val="14"/>
              </w:rPr>
            </w:pPr>
            <w:r w:rsidRPr="00F52723">
              <w:rPr>
                <w:color w:val="000000"/>
                <w:sz w:val="14"/>
                <w:szCs w:val="14"/>
              </w:rPr>
              <w:t>Apply to relevant text.</w:t>
            </w:r>
          </w:p>
          <w:p w14:paraId="7C8B4FE1" w14:textId="77777777" w:rsidR="00382833" w:rsidRPr="00F52723" w:rsidRDefault="00382833" w:rsidP="0030598C">
            <w:pPr>
              <w:rPr>
                <w:sz w:val="14"/>
                <w:szCs w:val="14"/>
              </w:rPr>
            </w:pPr>
          </w:p>
          <w:p w14:paraId="07846699" w14:textId="77777777" w:rsidR="00382833" w:rsidRPr="00F52723" w:rsidRDefault="00382833" w:rsidP="0030598C">
            <w:pPr>
              <w:rPr>
                <w:sz w:val="14"/>
                <w:szCs w:val="14"/>
              </w:rPr>
            </w:pPr>
            <w:r w:rsidRPr="00F52723">
              <w:rPr>
                <w:color w:val="000000"/>
                <w:sz w:val="14"/>
                <w:szCs w:val="14"/>
              </w:rPr>
              <w:t>Use for references to difficulty digesting dairy or plant-based products such as lactose intolerance, IBS, or generally not feeling well after consuming dairy or plant-based produc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60B8CC" w14:textId="77777777" w:rsidR="00382833" w:rsidRPr="00F52723" w:rsidRDefault="00382833" w:rsidP="0030598C">
            <w:pPr>
              <w:rPr>
                <w:sz w:val="14"/>
                <w:szCs w:val="14"/>
              </w:rPr>
            </w:pPr>
            <w:r w:rsidRPr="00F52723">
              <w:rPr>
                <w:color w:val="000000"/>
                <w:sz w:val="14"/>
                <w:szCs w:val="14"/>
              </w:rPr>
              <w:t>“Dairy milk can cause a lot of gas in me, so I like having the option of using almond or rice milk, and I certainly don't confuse the two when I buy them or use them at home”</w:t>
            </w:r>
          </w:p>
          <w:p w14:paraId="029E5350" w14:textId="77777777" w:rsidR="00382833" w:rsidRPr="00F52723" w:rsidRDefault="00382833" w:rsidP="0030598C">
            <w:pPr>
              <w:rPr>
                <w:sz w:val="14"/>
                <w:szCs w:val="14"/>
              </w:rPr>
            </w:pPr>
          </w:p>
          <w:p w14:paraId="0EEED871" w14:textId="77777777" w:rsidR="00382833" w:rsidRPr="00F52723" w:rsidRDefault="00382833" w:rsidP="0030598C">
            <w:pPr>
              <w:rPr>
                <w:sz w:val="14"/>
                <w:szCs w:val="14"/>
              </w:rPr>
            </w:pPr>
            <w:r w:rsidRPr="00F52723">
              <w:rPr>
                <w:color w:val="000000"/>
                <w:sz w:val="14"/>
                <w:szCs w:val="14"/>
              </w:rPr>
              <w:t>“People shouldn't be drinking cows milk. we do not need to drink dairy. We are unable to digest it after a certain age.”</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21940" w14:textId="77777777" w:rsidR="00382833" w:rsidRPr="00F52723" w:rsidRDefault="00382833" w:rsidP="0030598C">
            <w:pPr>
              <w:rPr>
                <w:sz w:val="14"/>
                <w:szCs w:val="14"/>
              </w:rPr>
            </w:pPr>
            <w:r w:rsidRPr="00F52723">
              <w:rPr>
                <w:color w:val="000000"/>
                <w:sz w:val="14"/>
                <w:szCs w:val="14"/>
              </w:rPr>
              <w:t>Original</w:t>
            </w:r>
          </w:p>
        </w:tc>
      </w:tr>
      <w:tr w:rsidR="00382833" w:rsidRPr="00F52723" w14:paraId="4772A046" w14:textId="77777777" w:rsidTr="0030598C">
        <w:trPr>
          <w:trHeight w:val="13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F7C08" w14:textId="77777777" w:rsidR="00382833" w:rsidRPr="00F52723" w:rsidRDefault="00382833" w:rsidP="0030598C">
            <w:pPr>
              <w:ind w:left="120"/>
              <w:rPr>
                <w:sz w:val="14"/>
                <w:szCs w:val="14"/>
              </w:rPr>
            </w:pPr>
            <w:r w:rsidRPr="00F52723">
              <w:rPr>
                <w:color w:val="000000"/>
                <w:sz w:val="14"/>
                <w:szCs w:val="14"/>
              </w:rPr>
              <w:t>1.8 – ALLERGY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5E13A" w14:textId="77777777" w:rsidR="00382833" w:rsidRPr="00F52723" w:rsidRDefault="00382833" w:rsidP="0030598C">
            <w:pPr>
              <w:rPr>
                <w:sz w:val="14"/>
                <w:szCs w:val="14"/>
              </w:rPr>
            </w:pPr>
            <w:r w:rsidRPr="00F52723">
              <w:rPr>
                <w:color w:val="000000"/>
                <w:sz w:val="14"/>
                <w:szCs w:val="14"/>
              </w:rPr>
              <w:t>Dairy or plant-based product allergi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E28E3" w14:textId="77777777" w:rsidR="00382833" w:rsidRPr="00F52723" w:rsidRDefault="00382833" w:rsidP="0030598C">
            <w:pPr>
              <w:rPr>
                <w:sz w:val="14"/>
                <w:szCs w:val="14"/>
              </w:rPr>
            </w:pPr>
            <w:r w:rsidRPr="00F52723">
              <w:rPr>
                <w:color w:val="000000"/>
                <w:sz w:val="14"/>
                <w:szCs w:val="14"/>
              </w:rPr>
              <w:t>Apply to relevant text.</w:t>
            </w:r>
          </w:p>
          <w:p w14:paraId="5AD393DC" w14:textId="77777777" w:rsidR="00382833" w:rsidRPr="00F52723" w:rsidRDefault="00382833" w:rsidP="0030598C">
            <w:pPr>
              <w:rPr>
                <w:sz w:val="14"/>
                <w:szCs w:val="14"/>
              </w:rPr>
            </w:pPr>
          </w:p>
          <w:p w14:paraId="01DC4175" w14:textId="77777777" w:rsidR="00382833" w:rsidRPr="00F52723" w:rsidRDefault="00382833" w:rsidP="0030598C">
            <w:pPr>
              <w:rPr>
                <w:sz w:val="14"/>
                <w:szCs w:val="14"/>
              </w:rPr>
            </w:pPr>
            <w:r w:rsidRPr="00F52723">
              <w:rPr>
                <w:color w:val="000000"/>
                <w:sz w:val="14"/>
                <w:szCs w:val="14"/>
              </w:rPr>
              <w:t>Use for references to allergies to dairy or plant-based products.</w:t>
            </w:r>
          </w:p>
          <w:p w14:paraId="79C7D382" w14:textId="77777777" w:rsidR="00382833" w:rsidRPr="00F52723" w:rsidRDefault="00382833" w:rsidP="0030598C">
            <w:pPr>
              <w:rPr>
                <w:sz w:val="14"/>
                <w:szCs w:val="14"/>
              </w:rPr>
            </w:pPr>
          </w:p>
          <w:p w14:paraId="020A104D" w14:textId="77777777" w:rsidR="00382833" w:rsidRPr="00F52723" w:rsidRDefault="00382833" w:rsidP="0030598C">
            <w:pPr>
              <w:rPr>
                <w:sz w:val="14"/>
                <w:szCs w:val="14"/>
              </w:rPr>
            </w:pPr>
            <w:r w:rsidRPr="00F52723">
              <w:rPr>
                <w:color w:val="000000"/>
                <w:sz w:val="14"/>
                <w:szCs w:val="14"/>
              </w:rPr>
              <w:t>Do NOT use for references to lactose intoleranc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01DEE" w14:textId="77777777" w:rsidR="00382833" w:rsidRPr="00F52723" w:rsidRDefault="00382833" w:rsidP="0030598C">
            <w:pPr>
              <w:rPr>
                <w:sz w:val="14"/>
                <w:szCs w:val="14"/>
              </w:rPr>
            </w:pPr>
            <w:r w:rsidRPr="00F52723">
              <w:rPr>
                <w:color w:val="000000"/>
                <w:sz w:val="14"/>
                <w:szCs w:val="14"/>
              </w:rPr>
              <w:t>“In fact, I am disappointed that some plant based "dairy" products (like "cheese") have casein in them. For me, that defeats my purpose”</w:t>
            </w:r>
          </w:p>
          <w:p w14:paraId="06292A01" w14:textId="77777777" w:rsidR="00382833" w:rsidRPr="00F52723" w:rsidRDefault="00382833" w:rsidP="0030598C">
            <w:pPr>
              <w:rPr>
                <w:sz w:val="14"/>
                <w:szCs w:val="14"/>
              </w:rPr>
            </w:pPr>
          </w:p>
          <w:p w14:paraId="743D1A1D" w14:textId="77777777" w:rsidR="00382833" w:rsidRPr="00F52723" w:rsidRDefault="00382833" w:rsidP="0030598C">
            <w:pPr>
              <w:rPr>
                <w:sz w:val="14"/>
                <w:szCs w:val="14"/>
              </w:rPr>
            </w:pPr>
            <w:r w:rsidRPr="00F52723">
              <w:rPr>
                <w:color w:val="000000"/>
                <w:sz w:val="14"/>
                <w:szCs w:val="14"/>
              </w:rPr>
              <w:t>“I think its just fine to call plant based milks - alternative milk. It makes it easier to find especially with those of us who have dairy allergi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FBBC0" w14:textId="77777777" w:rsidR="00382833" w:rsidRPr="00F52723" w:rsidRDefault="00382833" w:rsidP="0030598C">
            <w:pPr>
              <w:rPr>
                <w:sz w:val="14"/>
                <w:szCs w:val="14"/>
              </w:rPr>
            </w:pPr>
            <w:r w:rsidRPr="00F52723">
              <w:rPr>
                <w:color w:val="000000"/>
                <w:sz w:val="14"/>
                <w:szCs w:val="14"/>
              </w:rPr>
              <w:t>Original</w:t>
            </w:r>
          </w:p>
        </w:tc>
      </w:tr>
      <w:tr w:rsidR="00382833" w:rsidRPr="00F52723" w14:paraId="02E7A487" w14:textId="77777777" w:rsidTr="0030598C">
        <w:trPr>
          <w:trHeight w:val="13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B6A02" w14:textId="77777777" w:rsidR="00382833" w:rsidRPr="00F52723" w:rsidRDefault="00382833" w:rsidP="0030598C">
            <w:pPr>
              <w:ind w:left="120"/>
              <w:rPr>
                <w:sz w:val="14"/>
                <w:szCs w:val="14"/>
              </w:rPr>
            </w:pPr>
            <w:r w:rsidRPr="00F52723">
              <w:rPr>
                <w:color w:val="000000"/>
                <w:sz w:val="14"/>
                <w:szCs w:val="14"/>
              </w:rPr>
              <w:t>1.9 – PRODUCT HEALTHFULNESS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9E9AA2" w14:textId="77777777" w:rsidR="00382833" w:rsidRPr="00F52723" w:rsidRDefault="00382833" w:rsidP="0030598C">
            <w:pPr>
              <w:rPr>
                <w:color w:val="000000"/>
                <w:sz w:val="14"/>
                <w:szCs w:val="14"/>
              </w:rPr>
            </w:pPr>
            <w:r w:rsidRPr="00F52723">
              <w:rPr>
                <w:color w:val="000000"/>
                <w:sz w:val="14"/>
                <w:szCs w:val="14"/>
              </w:rPr>
              <w:t>General comments on how “healthy” or “unhealthy” PB products or dairy products are, about the superior health characteristics of either PB products or dairy products or when the nutritional differences between PB products and dairy are compared</w:t>
            </w:r>
          </w:p>
          <w:p w14:paraId="5F9EEC67" w14:textId="77777777" w:rsidR="00382833" w:rsidRPr="00F52723" w:rsidRDefault="00382833" w:rsidP="0030598C">
            <w:pPr>
              <w:rPr>
                <w:color w:val="000000"/>
                <w:sz w:val="14"/>
                <w:szCs w:val="14"/>
              </w:rPr>
            </w:pPr>
          </w:p>
          <w:p w14:paraId="6EE0040F" w14:textId="77777777" w:rsidR="00382833" w:rsidRPr="00F52723" w:rsidRDefault="00382833" w:rsidP="0030598C">
            <w:pPr>
              <w:rPr>
                <w:sz w:val="14"/>
                <w:szCs w:val="14"/>
              </w:rPr>
            </w:pPr>
            <w:r w:rsidRPr="00F52723">
              <w:rPr>
                <w:color w:val="000000"/>
                <w:sz w:val="14"/>
                <w:szCs w:val="14"/>
              </w:rPr>
              <w:t>Comments mentioning calories in PB or d</w:t>
            </w:r>
            <w:r>
              <w:rPr>
                <w:color w:val="000000"/>
                <w:sz w:val="14"/>
                <w:szCs w:val="14"/>
              </w:rPr>
              <w:t>ai</w:t>
            </w:r>
            <w:r w:rsidRPr="00F52723">
              <w:rPr>
                <w:color w:val="000000"/>
                <w:sz w:val="14"/>
                <w:szCs w:val="14"/>
              </w:rPr>
              <w:t>ry milk or the comparison between the two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8942F" w14:textId="77777777" w:rsidR="00382833" w:rsidRPr="00F52723" w:rsidRDefault="00382833" w:rsidP="0030598C">
            <w:pPr>
              <w:rPr>
                <w:sz w:val="14"/>
                <w:szCs w:val="14"/>
              </w:rPr>
            </w:pPr>
            <w:r w:rsidRPr="00F52723">
              <w:rPr>
                <w:color w:val="000000"/>
                <w:sz w:val="14"/>
                <w:szCs w:val="14"/>
              </w:rPr>
              <w:t>Apply to relevant text.</w:t>
            </w:r>
          </w:p>
          <w:p w14:paraId="1B2995BC" w14:textId="77777777" w:rsidR="00382833" w:rsidRPr="00F52723" w:rsidRDefault="00382833" w:rsidP="0030598C">
            <w:pPr>
              <w:spacing w:after="240"/>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20BCA" w14:textId="77777777" w:rsidR="00382833" w:rsidRPr="00F52723" w:rsidRDefault="00382833" w:rsidP="0030598C">
            <w:pPr>
              <w:rPr>
                <w:sz w:val="14"/>
                <w:szCs w:val="14"/>
              </w:rPr>
            </w:pPr>
            <w:r w:rsidRPr="00F52723">
              <w:rPr>
                <w:color w:val="000000"/>
                <w:sz w:val="14"/>
                <w:szCs w:val="14"/>
              </w:rPr>
              <w:t>“The public is choosing delicious, healthy plant-based milk” </w:t>
            </w:r>
          </w:p>
          <w:p w14:paraId="3D6B0A97" w14:textId="77777777" w:rsidR="00382833" w:rsidRPr="00F52723" w:rsidRDefault="00382833" w:rsidP="0030598C">
            <w:pPr>
              <w:rPr>
                <w:sz w:val="14"/>
                <w:szCs w:val="14"/>
              </w:rPr>
            </w:pPr>
          </w:p>
          <w:p w14:paraId="4E822443" w14:textId="77777777" w:rsidR="00382833" w:rsidRPr="00F52723" w:rsidRDefault="00382833" w:rsidP="0030598C">
            <w:pPr>
              <w:rPr>
                <w:sz w:val="14"/>
                <w:szCs w:val="14"/>
              </w:rPr>
            </w:pPr>
            <w:r w:rsidRPr="00F52723">
              <w:rPr>
                <w:color w:val="000000"/>
                <w:sz w:val="14"/>
                <w:szCs w:val="14"/>
              </w:rPr>
              <w:t>“Almond, Soy or other plant product Are healthier that's no confusion about it”</w:t>
            </w:r>
          </w:p>
          <w:p w14:paraId="71B5FD45" w14:textId="77777777" w:rsidR="00382833" w:rsidRPr="00F52723" w:rsidRDefault="00382833" w:rsidP="0030598C">
            <w:pPr>
              <w:rPr>
                <w:sz w:val="14"/>
                <w:szCs w:val="14"/>
              </w:rPr>
            </w:pPr>
          </w:p>
          <w:p w14:paraId="6DC24596" w14:textId="77777777" w:rsidR="00382833" w:rsidRPr="00F52723" w:rsidRDefault="00382833" w:rsidP="0030598C">
            <w:pPr>
              <w:rPr>
                <w:sz w:val="14"/>
                <w:szCs w:val="14"/>
              </w:rPr>
            </w:pPr>
            <w:r w:rsidRPr="00F52723">
              <w:rPr>
                <w:color w:val="000000"/>
                <w:sz w:val="14"/>
                <w:szCs w:val="14"/>
              </w:rPr>
              <w:t>“I am glad that the plant based "dairy" products do not have the same nutritional profile as animal dairy products do, since, from my reading, regular consumption of animal milks are not healthy.”</w:t>
            </w:r>
          </w:p>
          <w:p w14:paraId="50F47FB5" w14:textId="77777777" w:rsidR="00382833" w:rsidRPr="00F52723" w:rsidRDefault="00382833" w:rsidP="0030598C">
            <w:pPr>
              <w:rPr>
                <w:sz w:val="14"/>
                <w:szCs w:val="14"/>
              </w:rPr>
            </w:pPr>
          </w:p>
          <w:p w14:paraId="4ED4121A" w14:textId="77777777" w:rsidR="00382833" w:rsidRPr="00F52723" w:rsidRDefault="00382833" w:rsidP="0030598C">
            <w:pPr>
              <w:rPr>
                <w:sz w:val="14"/>
                <w:szCs w:val="14"/>
              </w:rPr>
            </w:pPr>
            <w:r w:rsidRPr="00F52723">
              <w:rPr>
                <w:color w:val="000000"/>
                <w:sz w:val="14"/>
                <w:szCs w:val="14"/>
              </w:rPr>
              <w:t>“... I do think that cows milk should carry a warning - like that on cigarettes - saying how much suffering has been caused by the manufacturing of the product and that it is a hazard to human health”</w:t>
            </w:r>
          </w:p>
          <w:p w14:paraId="38C756FF" w14:textId="77777777" w:rsidR="00382833" w:rsidRPr="00F52723" w:rsidRDefault="00382833" w:rsidP="0030598C">
            <w:pPr>
              <w:rPr>
                <w:sz w:val="14"/>
                <w:szCs w:val="14"/>
              </w:rPr>
            </w:pPr>
          </w:p>
          <w:p w14:paraId="52614F86" w14:textId="77777777" w:rsidR="00382833" w:rsidRPr="00F52723" w:rsidRDefault="00382833" w:rsidP="0030598C">
            <w:pPr>
              <w:rPr>
                <w:sz w:val="14"/>
                <w:szCs w:val="14"/>
              </w:rPr>
            </w:pPr>
            <w:r w:rsidRPr="00F52723">
              <w:rPr>
                <w:color w:val="000000"/>
                <w:sz w:val="14"/>
                <w:szCs w:val="14"/>
              </w:rPr>
              <w:t>“Dairy products are critical to the healthy diet of children and adults.”</w:t>
            </w:r>
          </w:p>
          <w:p w14:paraId="7A34AE2E" w14:textId="77777777" w:rsidR="00382833" w:rsidRPr="00F52723" w:rsidRDefault="00382833" w:rsidP="0030598C">
            <w:pPr>
              <w:rPr>
                <w:sz w:val="14"/>
                <w:szCs w:val="14"/>
              </w:rPr>
            </w:pPr>
          </w:p>
          <w:p w14:paraId="520B0722" w14:textId="77777777" w:rsidR="00382833" w:rsidRPr="00F52723" w:rsidRDefault="00382833" w:rsidP="0030598C">
            <w:pPr>
              <w:rPr>
                <w:sz w:val="14"/>
                <w:szCs w:val="14"/>
              </w:rPr>
            </w:pPr>
            <w:r w:rsidRPr="00F52723">
              <w:rPr>
                <w:color w:val="000000"/>
                <w:sz w:val="14"/>
                <w:szCs w:val="14"/>
              </w:rPr>
              <w:t>“However, I feel that many may not realize or recognize the nutritional differences between dairy milk and these milk substitutes”</w:t>
            </w:r>
          </w:p>
          <w:p w14:paraId="0C1D76E6" w14:textId="77777777" w:rsidR="00382833" w:rsidRPr="00F52723" w:rsidRDefault="00382833" w:rsidP="0030598C">
            <w:pPr>
              <w:rPr>
                <w:sz w:val="14"/>
                <w:szCs w:val="14"/>
              </w:rPr>
            </w:pPr>
          </w:p>
          <w:p w14:paraId="61671D56" w14:textId="77777777" w:rsidR="00382833" w:rsidRPr="00F52723" w:rsidRDefault="00382833" w:rsidP="0030598C">
            <w:pPr>
              <w:rPr>
                <w:sz w:val="14"/>
                <w:szCs w:val="14"/>
              </w:rPr>
            </w:pPr>
            <w:r w:rsidRPr="00F52723">
              <w:rPr>
                <w:color w:val="000000"/>
                <w:sz w:val="14"/>
                <w:szCs w:val="14"/>
              </w:rPr>
              <w:t>“This is clearly an effort by the dairy industry to protect their profits, as they face competition from healthier, more sustainable, and cruelty free plant-based dairy alternativ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D4688" w14:textId="77777777" w:rsidR="00382833" w:rsidRPr="00F52723" w:rsidRDefault="00382833" w:rsidP="0030598C">
            <w:pPr>
              <w:rPr>
                <w:sz w:val="14"/>
                <w:szCs w:val="14"/>
              </w:rPr>
            </w:pPr>
          </w:p>
        </w:tc>
      </w:tr>
      <w:tr w:rsidR="00382833" w:rsidRPr="00F52723" w14:paraId="29B019DD" w14:textId="77777777" w:rsidTr="0030598C">
        <w:trPr>
          <w:trHeight w:val="58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F8FB6" w14:textId="77777777" w:rsidR="00382833" w:rsidRPr="00F52723" w:rsidRDefault="00382833" w:rsidP="0030598C">
            <w:pPr>
              <w:ind w:left="120"/>
              <w:rPr>
                <w:sz w:val="14"/>
                <w:szCs w:val="14"/>
              </w:rPr>
            </w:pPr>
            <w:r w:rsidRPr="00F52723">
              <w:rPr>
                <w:color w:val="000000"/>
                <w:sz w:val="14"/>
                <w:szCs w:val="14"/>
              </w:rPr>
              <w:t>1.10 – HORMONES AND ANTIBIOTIC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8E33C" w14:textId="77777777" w:rsidR="00382833" w:rsidRPr="00F52723" w:rsidRDefault="00382833" w:rsidP="0030598C">
            <w:pPr>
              <w:rPr>
                <w:sz w:val="14"/>
                <w:szCs w:val="14"/>
              </w:rPr>
            </w:pPr>
            <w:r w:rsidRPr="00F52723">
              <w:rPr>
                <w:color w:val="000000"/>
                <w:sz w:val="14"/>
                <w:szCs w:val="14"/>
              </w:rPr>
              <w:t>Reference to use of growth hormones (e.g. rBST) or antibiotics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21C0E"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AF033"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DA06C" w14:textId="77777777" w:rsidR="00382833" w:rsidRPr="00F52723" w:rsidRDefault="00382833" w:rsidP="0030598C">
            <w:pPr>
              <w:rPr>
                <w:sz w:val="14"/>
                <w:szCs w:val="14"/>
              </w:rPr>
            </w:pPr>
          </w:p>
        </w:tc>
      </w:tr>
      <w:tr w:rsidR="00382833" w:rsidRPr="00F52723" w14:paraId="6FC5DEC1" w14:textId="77777777" w:rsidTr="0030598C">
        <w:trPr>
          <w:trHeight w:val="1620"/>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D09D3" w14:textId="77777777" w:rsidR="00382833" w:rsidRPr="00F52723" w:rsidRDefault="00382833" w:rsidP="0030598C">
            <w:pPr>
              <w:ind w:left="120"/>
              <w:rPr>
                <w:sz w:val="14"/>
                <w:szCs w:val="14"/>
              </w:rPr>
            </w:pPr>
            <w:r w:rsidRPr="00F52723">
              <w:rPr>
                <w:color w:val="000000"/>
                <w:sz w:val="14"/>
                <w:szCs w:val="14"/>
              </w:rPr>
              <w:t>1.11 – OTHER NUTR AND HEALTH</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EDBFD" w14:textId="77777777" w:rsidR="00382833" w:rsidRPr="00F52723" w:rsidRDefault="00382833" w:rsidP="0030598C">
            <w:pPr>
              <w:rPr>
                <w:color w:val="000000"/>
                <w:sz w:val="14"/>
                <w:szCs w:val="14"/>
              </w:rPr>
            </w:pPr>
            <w:r w:rsidRPr="00F52723">
              <w:rPr>
                <w:color w:val="000000"/>
                <w:sz w:val="14"/>
                <w:szCs w:val="14"/>
              </w:rPr>
              <w:t>Reference to other nutrition or health conditions like diabetes, metabolic syndrome, infections, bone development (without mention of calcium or other nutrients), skin conditions, cancer, and heart disease</w:t>
            </w:r>
          </w:p>
          <w:p w14:paraId="67DA47CF" w14:textId="77777777" w:rsidR="00382833" w:rsidRPr="00F52723" w:rsidRDefault="00382833" w:rsidP="0030598C">
            <w:pPr>
              <w:rPr>
                <w:color w:val="000000"/>
                <w:sz w:val="14"/>
                <w:szCs w:val="14"/>
              </w:rPr>
            </w:pPr>
          </w:p>
          <w:p w14:paraId="3C01B44E" w14:textId="77777777" w:rsidR="00382833" w:rsidRPr="00F52723" w:rsidRDefault="00382833" w:rsidP="0030598C">
            <w:pPr>
              <w:rPr>
                <w:color w:val="000000"/>
                <w:sz w:val="14"/>
                <w:szCs w:val="14"/>
              </w:rPr>
            </w:pPr>
            <w:r w:rsidRPr="00F52723">
              <w:rPr>
                <w:color w:val="000000"/>
                <w:sz w:val="14"/>
                <w:szCs w:val="14"/>
              </w:rPr>
              <w:t>References to avoidance of saturated fat and/or cholesterol, unhealthfulness or negative health consequences of saturated fat and/or cholesterol, such as the mention of chronic disease related to their consumption</w:t>
            </w:r>
          </w:p>
          <w:p w14:paraId="286EE197" w14:textId="77777777" w:rsidR="00382833" w:rsidRPr="00F52723" w:rsidRDefault="00382833" w:rsidP="0030598C">
            <w:pPr>
              <w:rPr>
                <w:sz w:val="14"/>
                <w:szCs w:val="14"/>
              </w:rPr>
            </w:pPr>
          </w:p>
          <w:p w14:paraId="40D11BBF"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24993" w14:textId="77777777" w:rsidR="00382833" w:rsidRPr="00F52723" w:rsidRDefault="00382833" w:rsidP="0030598C">
            <w:pPr>
              <w:rPr>
                <w:sz w:val="14"/>
                <w:szCs w:val="14"/>
              </w:rPr>
            </w:pPr>
            <w:r w:rsidRPr="00F52723">
              <w:rPr>
                <w:color w:val="000000"/>
                <w:sz w:val="14"/>
                <w:szCs w:val="14"/>
              </w:rPr>
              <w:t>Apply to relevant text.</w:t>
            </w:r>
          </w:p>
          <w:p w14:paraId="0B6D686B" w14:textId="77777777" w:rsidR="00382833" w:rsidRPr="00F52723" w:rsidRDefault="00382833" w:rsidP="0030598C">
            <w:pPr>
              <w:rPr>
                <w:sz w:val="14"/>
                <w:szCs w:val="14"/>
              </w:rPr>
            </w:pPr>
          </w:p>
          <w:p w14:paraId="7F4B8671" w14:textId="77777777" w:rsidR="00382833" w:rsidRPr="00F52723" w:rsidRDefault="00382833" w:rsidP="0030598C">
            <w:pPr>
              <w:rPr>
                <w:sz w:val="14"/>
                <w:szCs w:val="14"/>
              </w:rPr>
            </w:pPr>
            <w:r w:rsidRPr="00F52723">
              <w:rPr>
                <w:color w:val="000000"/>
                <w:sz w:val="14"/>
                <w:szCs w:val="14"/>
              </w:rPr>
              <w:t>Do NOT use for general references to dairy or PB products being “healthy” or “healthier” than the other is.  See 1.9 – PB PRODUCT HEALTHFULNESS and 1.10 – DAIRY PRODUCT HEALTHFULNES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19863" w14:textId="77777777" w:rsidR="00382833" w:rsidRPr="00F52723" w:rsidRDefault="00382833" w:rsidP="0030598C">
            <w:pPr>
              <w:rPr>
                <w:sz w:val="14"/>
                <w:szCs w:val="14"/>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FC0D8" w14:textId="77777777" w:rsidR="00382833" w:rsidRPr="00F52723" w:rsidRDefault="00382833" w:rsidP="0030598C">
            <w:pPr>
              <w:rPr>
                <w:sz w:val="14"/>
                <w:szCs w:val="14"/>
              </w:rPr>
            </w:pPr>
            <w:r w:rsidRPr="00F52723">
              <w:rPr>
                <w:color w:val="000000"/>
                <w:sz w:val="14"/>
                <w:szCs w:val="14"/>
              </w:rPr>
              <w:t>Original</w:t>
            </w:r>
          </w:p>
        </w:tc>
      </w:tr>
    </w:tbl>
    <w:p w14:paraId="146BB114" w14:textId="77777777" w:rsidR="008F44A2" w:rsidRDefault="008F44A2"/>
    <w:sectPr w:rsidR="008F44A2" w:rsidSect="00D96D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551"/>
    <w:rsid w:val="00203469"/>
    <w:rsid w:val="00240669"/>
    <w:rsid w:val="002A3574"/>
    <w:rsid w:val="002C1415"/>
    <w:rsid w:val="0030360B"/>
    <w:rsid w:val="00382833"/>
    <w:rsid w:val="003F11A3"/>
    <w:rsid w:val="0047727D"/>
    <w:rsid w:val="004A1ED0"/>
    <w:rsid w:val="00545D36"/>
    <w:rsid w:val="00557596"/>
    <w:rsid w:val="005B341B"/>
    <w:rsid w:val="0060230C"/>
    <w:rsid w:val="00606839"/>
    <w:rsid w:val="00774FA3"/>
    <w:rsid w:val="007B058C"/>
    <w:rsid w:val="007C6A73"/>
    <w:rsid w:val="007E6B19"/>
    <w:rsid w:val="0080398A"/>
    <w:rsid w:val="00837D2A"/>
    <w:rsid w:val="008A5FAF"/>
    <w:rsid w:val="008D7DA0"/>
    <w:rsid w:val="008F44A2"/>
    <w:rsid w:val="009D26F9"/>
    <w:rsid w:val="00A14CA4"/>
    <w:rsid w:val="00A24B41"/>
    <w:rsid w:val="00A575D5"/>
    <w:rsid w:val="00B3005F"/>
    <w:rsid w:val="00B36CB3"/>
    <w:rsid w:val="00BB4933"/>
    <w:rsid w:val="00BC43DE"/>
    <w:rsid w:val="00C20011"/>
    <w:rsid w:val="00C27F5F"/>
    <w:rsid w:val="00C30551"/>
    <w:rsid w:val="00CC65EC"/>
    <w:rsid w:val="00CD3820"/>
    <w:rsid w:val="00D549A1"/>
    <w:rsid w:val="00D96D9C"/>
    <w:rsid w:val="00EB4BDC"/>
    <w:rsid w:val="00ED5F43"/>
    <w:rsid w:val="00F10B9F"/>
    <w:rsid w:val="00F24B40"/>
    <w:rsid w:val="00FF3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E57DC9"/>
  <w15:chartTrackingRefBased/>
  <w15:docId w15:val="{36146E54-8C5F-164B-94DB-A5C9D27A3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83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1</Words>
  <Characters>7189</Characters>
  <Application>Microsoft Office Word</Application>
  <DocSecurity>0</DocSecurity>
  <Lines>59</Lines>
  <Paragraphs>16</Paragraphs>
  <ScaleCrop>false</ScaleCrop>
  <Company/>
  <LinksUpToDate>false</LinksUpToDate>
  <CharactersWithSpaces>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Emily Clark</dc:creator>
  <cp:keywords/>
  <dc:description/>
  <cp:lastModifiedBy>Bridget Emily Clark</cp:lastModifiedBy>
  <cp:revision>2</cp:revision>
  <dcterms:created xsi:type="dcterms:W3CDTF">2021-07-15T18:33:00Z</dcterms:created>
  <dcterms:modified xsi:type="dcterms:W3CDTF">2021-07-15T18:34:00Z</dcterms:modified>
</cp:coreProperties>
</file>